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D63A7" w14:textId="2E515F94" w:rsidR="003F54E7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</w:t>
      </w:r>
    </w:p>
    <w:p w14:paraId="02CC746E" w14:textId="6CBFF788" w:rsidR="00014963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mon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cogn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speak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)</w:t>
      </w:r>
    </w:p>
    <w:p w14:paraId="1B881C76" w14:textId="6506F0BF" w:rsidR="00014963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</w:p>
    <w:p w14:paraId="564EA926" w14:textId="3D9800DE" w:rsidR="00014963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mon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o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cogn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speak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)</w:t>
      </w:r>
    </w:p>
    <w:p w14:paraId="0B661068" w14:textId="2087C08E" w:rsidR="00014963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am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ovi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</w:p>
    <w:p w14:paraId="12F2C794" w14:textId="4D355160" w:rsidR="00014963" w:rsidRPr="00014963" w:rsidRDefault="000149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escription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mon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ens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tach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cess</w:t>
      </w:r>
    </w:p>
    <w:sectPr w:rsidR="00014963" w:rsidRPr="000149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63"/>
    <w:rsid w:val="00014963"/>
    <w:rsid w:val="003F5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1ED79"/>
  <w15:chartTrackingRefBased/>
  <w15:docId w15:val="{53F0E0B7-D709-487A-8550-413E8808C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태민</dc:creator>
  <cp:keywords/>
  <dc:description/>
  <cp:lastModifiedBy>김태민</cp:lastModifiedBy>
  <cp:revision>1</cp:revision>
  <dcterms:created xsi:type="dcterms:W3CDTF">2022-09-16T05:10:00Z</dcterms:created>
  <dcterms:modified xsi:type="dcterms:W3CDTF">2022-09-16T05:13:00Z</dcterms:modified>
</cp:coreProperties>
</file>